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6895AE9" wp14:paraId="4DB27CB0" wp14:textId="18BCD9DB">
      <w:pPr>
        <w:pStyle w:val="Heading2"/>
        <w:keepNext w:val="1"/>
        <w:keepLines w:val="1"/>
        <w:spacing w:before="200"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</w:pPr>
      <w:r w:rsidRPr="66895AE9" w:rsidR="0C5A972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  <w:t xml:space="preserve">Multimedia </w:t>
      </w:r>
      <w:r w:rsidRPr="66895AE9" w:rsidR="632833A4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  <w:t>Appendix 1. LLM Prompt used in Few-shot learning</w:t>
      </w:r>
    </w:p>
    <w:p xmlns:wp14="http://schemas.microsoft.com/office/word/2010/wordml" w:rsidP="7477C7F8" wp14:paraId="1A683A84" wp14:textId="261C40FE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477C7F8" wp14:paraId="7B64A3FE" wp14:textId="6CC39C4F">
      <w:pPr>
        <w:pStyle w:val="Heading3"/>
        <w:keepNext w:val="1"/>
        <w:keepLines w:val="1"/>
        <w:spacing w:before="200"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7477C7F8" w:rsidR="430CD64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 xml:space="preserve">System prompt </w:t>
      </w:r>
    </w:p>
    <w:p xmlns:wp14="http://schemas.microsoft.com/office/word/2010/wordml" w:rsidP="7477C7F8" wp14:paraId="7ED0F03F" wp14:textId="48577EF5">
      <w:pPr>
        <w:spacing w:before="200" w:after="0" w:line="24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477C7F8" w:rsidR="430CD647">
        <w:rPr>
          <w:rStyle w:val="HTMLCode"/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You are a clinical evaluator who determines whether a autistic audalts patient showed a meaningful treatment response On mindfulness based intervention (Healthy Mind Program) based on natural-language descriptions of their pre-treatment state.</w:t>
      </w:r>
    </w:p>
    <w:p xmlns:wp14="http://schemas.microsoft.com/office/word/2010/wordml" w:rsidP="7477C7F8" wp14:paraId="5FDD1E72" wp14:textId="0AB30EE0">
      <w:pPr>
        <w:spacing w:before="200" w:after="0" w:line="24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477C7F8" w:rsidR="430CD647">
        <w:rPr>
          <w:rStyle w:val="HTMLCode"/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Use the following clinical definition of response:</w:t>
      </w:r>
    </w:p>
    <w:p xmlns:wp14="http://schemas.microsoft.com/office/word/2010/wordml" w:rsidP="7477C7F8" wp14:paraId="4ECDABA3" wp14:textId="7B8EBA0E">
      <w:pPr>
        <w:spacing w:before="200" w:after="0" w:line="24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477C7F8" w:rsidR="430CD647">
        <w:rPr>
          <w:rStyle w:val="HTMLCode"/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 responder (label 1) is a patient whose text shows decrease of state anxiety using STAI. If the decrease was bigger than 7, it was considered as responders.</w:t>
      </w:r>
    </w:p>
    <w:p xmlns:wp14="http://schemas.microsoft.com/office/word/2010/wordml" w:rsidP="7477C7F8" wp14:paraId="4B4D3072" wp14:textId="67963200">
      <w:pPr>
        <w:spacing w:before="200" w:after="0" w:line="24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477C7F8" w:rsidR="430CD647">
        <w:rPr>
          <w:rStyle w:val="HTMLCode"/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 non-responder (label 0) is a patient who shows improvement, on state anxiety that is smaller than 7</w:t>
      </w:r>
    </w:p>
    <w:p xmlns:wp14="http://schemas.microsoft.com/office/word/2010/wordml" w:rsidP="7477C7F8" wp14:paraId="429062B1" wp14:textId="0F539C8F">
      <w:pPr>
        <w:spacing w:before="200" w:after="0" w:line="24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477C7F8" w:rsidR="430CD647">
        <w:rPr>
          <w:rStyle w:val="HTMLCode"/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t the last, Return ONLY valid JSON: {"label": 0 or 1}.</w:t>
      </w:r>
    </w:p>
    <w:p xmlns:wp14="http://schemas.microsoft.com/office/word/2010/wordml" w:rsidP="7477C7F8" wp14:paraId="1F6260A3" wp14:textId="6139C903">
      <w:pPr>
        <w:spacing w:before="200"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477C7F8" wp14:paraId="5D5AEFC2" wp14:textId="7A0465E8">
      <w:pPr>
        <w:spacing w:before="200"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7477C7F8" w:rsidR="430CD64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>User prompt template</w:t>
      </w:r>
    </w:p>
    <w:p xmlns:wp14="http://schemas.microsoft.com/office/word/2010/wordml" w:rsidP="7477C7F8" wp14:paraId="4D3F8F8F" wp14:textId="16C027E5">
      <w:pPr>
        <w:spacing w:before="200" w:after="0" w:line="24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477C7F8" w:rsidR="430CD647">
        <w:rPr>
          <w:rStyle w:val="HTMLCode"/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Here are {N_SHOTS} examples:</w:t>
      </w:r>
    </w:p>
    <w:p xmlns:wp14="http://schemas.microsoft.com/office/word/2010/wordml" w:rsidP="7477C7F8" wp14:paraId="125BD209" wp14:textId="34E0FFB5">
      <w:pPr>
        <w:spacing w:before="200" w:after="0" w:line="24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477C7F8" w:rsidR="430CD647">
        <w:rPr>
          <w:rStyle w:val="HTMLCode"/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NPUT: {text_1}</w:t>
      </w:r>
      <w:r>
        <w:br/>
      </w:r>
      <w:r w:rsidRPr="7477C7F8" w:rsidR="430CD647">
        <w:rPr>
          <w:rStyle w:val="HTMLCode"/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LABEL: {label_1} </w:t>
      </w:r>
    </w:p>
    <w:p xmlns:wp14="http://schemas.microsoft.com/office/word/2010/wordml" w:rsidP="7477C7F8" wp14:paraId="398E8207" wp14:textId="7F6886E7">
      <w:pPr>
        <w:spacing w:before="200" w:after="0" w:line="24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477C7F8" w:rsidR="430CD647">
        <w:rPr>
          <w:rStyle w:val="HTMLCode"/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NPUT: {text_2}</w:t>
      </w:r>
      <w:r>
        <w:br/>
      </w:r>
      <w:r w:rsidRPr="7477C7F8" w:rsidR="430CD647">
        <w:rPr>
          <w:rStyle w:val="HTMLCode"/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LABEL: {label_2}</w:t>
      </w:r>
    </w:p>
    <w:p xmlns:wp14="http://schemas.microsoft.com/office/word/2010/wordml" w:rsidP="7477C7F8" wp14:paraId="776DC7EA" wp14:textId="255C7566">
      <w:pPr>
        <w:spacing w:before="200" w:after="0" w:line="24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477C7F8" w:rsidR="430CD647">
        <w:rPr>
          <w:rStyle w:val="HTMLCode"/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...</w:t>
      </w:r>
    </w:p>
    <w:p xmlns:wp14="http://schemas.microsoft.com/office/word/2010/wordml" w:rsidP="7477C7F8" wp14:paraId="1FFE5B7D" wp14:textId="2F91FA6A">
      <w:pPr>
        <w:spacing w:before="200" w:after="0" w:line="24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477C7F8" w:rsidR="430CD647">
        <w:rPr>
          <w:rStyle w:val="HTMLCode"/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Now classify this.</w:t>
      </w:r>
    </w:p>
    <w:p xmlns:wp14="http://schemas.microsoft.com/office/word/2010/wordml" w:rsidP="7477C7F8" wp14:paraId="19016FC6" wp14:textId="4444B3D5">
      <w:pPr>
        <w:spacing w:before="200" w:after="0" w:line="240" w:lineRule="auto"/>
        <w:rPr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477C7F8" w:rsidR="430CD647">
        <w:rPr>
          <w:rStyle w:val="HTMLCode"/>
          <w:rFonts w:ascii="Consolas" w:hAnsi="Consolas" w:eastAsia="Consolas" w:cs="Consola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NPUT: {text}</w:t>
      </w:r>
    </w:p>
    <w:p xmlns:wp14="http://schemas.microsoft.com/office/word/2010/wordml" w:rsidP="7477C7F8" wp14:paraId="040046F2" wp14:textId="4FBBCBEB">
      <w:pPr>
        <w:spacing w:before="200"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</w:p>
    <w:p xmlns:wp14="http://schemas.microsoft.com/office/word/2010/wordml" w:rsidP="7477C7F8" wp14:paraId="4A5C1636" wp14:textId="417580FA">
      <w:pPr>
        <w:spacing w:before="200" w:after="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7477C7F8" w:rsidR="430CD64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>Output format</w:t>
      </w:r>
    </w:p>
    <w:p xmlns:wp14="http://schemas.microsoft.com/office/word/2010/wordml" w:rsidP="7477C7F8" wp14:paraId="571150CE" wp14:textId="31A0AD26">
      <w:pPr>
        <w:pStyle w:val="ListParagraph"/>
        <w:numPr>
          <w:ilvl w:val="0"/>
          <w:numId w:val="1"/>
        </w:numPr>
        <w:spacing w:before="240" w:after="24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477C7F8" w:rsidR="430CD64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ttempt JSON parsing: </w:t>
      </w:r>
    </w:p>
    <w:p xmlns:wp14="http://schemas.microsoft.com/office/word/2010/wordml" w:rsidP="7477C7F8" wp14:paraId="71886B7D" wp14:textId="6A6A39CA">
      <w:pPr>
        <w:spacing w:before="240" w:after="240" w:line="240" w:lineRule="auto"/>
        <w:ind w:left="72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477C7F8" w:rsidR="430CD64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f {"label": 0 or 1} → use that value</w:t>
      </w:r>
    </w:p>
    <w:p xmlns:wp14="http://schemas.microsoft.com/office/word/2010/wordml" w:rsidP="7477C7F8" wp14:paraId="60065A28" wp14:textId="2A3CBF76">
      <w:pPr>
        <w:pStyle w:val="ListParagraph"/>
        <w:numPr>
          <w:ilvl w:val="0"/>
          <w:numId w:val="1"/>
        </w:numPr>
        <w:spacing w:before="240" w:after="24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477C7F8" w:rsidR="430CD64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gex extraction:</w:t>
      </w:r>
    </w:p>
    <w:p xmlns:wp14="http://schemas.microsoft.com/office/word/2010/wordml" w:rsidP="7477C7F8" wp14:paraId="4FB6AEBA" wp14:textId="759AEAA5">
      <w:pPr>
        <w:spacing w:before="240" w:after="240" w:line="240" w:lineRule="auto"/>
        <w:ind w:left="72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477C7F8" w:rsidR="430CD64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attern: "label"\s*:\s*"?([01])"?</w:t>
      </w:r>
    </w:p>
    <w:p xmlns:wp14="http://schemas.microsoft.com/office/word/2010/wordml" w:rsidP="7477C7F8" wp14:paraId="1B0DB01E" wp14:textId="21506E0F">
      <w:pPr>
        <w:pStyle w:val="ListParagraph"/>
        <w:numPr>
          <w:ilvl w:val="0"/>
          <w:numId w:val="1"/>
        </w:numPr>
        <w:spacing w:before="240" w:after="24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477C7F8" w:rsidR="430CD64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Heuristic fallback: </w:t>
      </w:r>
    </w:p>
    <w:p xmlns:wp14="http://schemas.microsoft.com/office/word/2010/wordml" w:rsidP="7477C7F8" wp14:paraId="4719A540" wp14:textId="6291F865">
      <w:pPr>
        <w:spacing w:before="240" w:after="240" w:line="240" w:lineRule="auto"/>
        <w:ind w:left="72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477C7F8" w:rsidR="430CD64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f text ends with "1" (and not "0") </w:t>
      </w:r>
      <w:r>
        <w:tab/>
      </w:r>
      <w:r w:rsidRPr="7477C7F8" w:rsidR="430CD64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→ label 1 </w:t>
      </w:r>
    </w:p>
    <w:p xmlns:wp14="http://schemas.microsoft.com/office/word/2010/wordml" w:rsidP="7477C7F8" wp14:paraId="6A37D7FC" wp14:textId="61ECF6BC">
      <w:pPr>
        <w:spacing w:before="240" w:after="240" w:line="240" w:lineRule="auto"/>
        <w:ind w:left="288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477C7F8" w:rsidR="430CD64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Otherwise </w:t>
      </w:r>
      <w:r>
        <w:tab/>
      </w:r>
      <w:r w:rsidRPr="7477C7F8" w:rsidR="430CD64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→ label 0</w:t>
      </w:r>
    </w:p>
    <w:p xmlns:wp14="http://schemas.microsoft.com/office/word/2010/wordml" w:rsidP="7477C7F8" wp14:paraId="325C0E9B" wp14:textId="3E07AB89">
      <w:pPr>
        <w:pStyle w:val="ListParagraph"/>
        <w:numPr>
          <w:ilvl w:val="0"/>
          <w:numId w:val="1"/>
        </w:numPr>
        <w:spacing w:before="240" w:after="24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477C7F8" w:rsidR="430CD64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f all fail → label 0</w:t>
      </w:r>
    </w:p>
    <w:p xmlns:wp14="http://schemas.microsoft.com/office/word/2010/wordml" wp14:paraId="2C078E63" wp14:textId="27B4CF72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3c2ab0b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Arial" w:hAnsi="Arial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59ED82F"/>
    <w:rsid w:val="0C5A9727"/>
    <w:rsid w:val="1621C5B1"/>
    <w:rsid w:val="359ED82F"/>
    <w:rsid w:val="430CD647"/>
    <w:rsid w:val="536FCCF8"/>
    <w:rsid w:val="632833A4"/>
    <w:rsid w:val="66895AE9"/>
    <w:rsid w:val="683392C5"/>
    <w:rsid w:val="7477C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871D1"/>
  <w15:chartTrackingRefBased/>
  <w15:docId w15:val="{CA0263D0-DDE9-4268-91E0-1241AE4C4AB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2Char" w:customStyle="1" mc:Ignorable="w14">
    <w:name xmlns:w="http://schemas.openxmlformats.org/wordprocessingml/2006/main" w:val="Heading 2 Char"/>
    <w:basedOn xmlns:w="http://schemas.openxmlformats.org/wordprocessingml/2006/main" w:val="DefaultParagraphFont"/>
    <w:link xmlns:w="http://schemas.openxmlformats.org/wordprocessingml/2006/main" w:val="Heading2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2" mc:Ignorable="w14">
    <w:name xmlns:w="http://schemas.openxmlformats.org/wordprocessingml/2006/main" w:val="heading 2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2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160" w:after="80"/>
      <w:outlineLvl xmlns:w="http://schemas.openxmlformats.org/wordprocessingml/2006/main" w:val="1"/>
    </w:pPr>
    <w:rPr xmlns:w="http://schemas.openxmlformats.org/wordprocessingml/2006/main"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character" w:styleId="Heading3Char" w:customStyle="1" mc:Ignorable="w14">
    <w:name xmlns:w="http://schemas.openxmlformats.org/wordprocessingml/2006/main" w:val="Heading 3 Char"/>
    <w:basedOn xmlns:w="http://schemas.openxmlformats.org/wordprocessingml/2006/main" w:val="DefaultParagraphFont"/>
    <w:link xmlns:w="http://schemas.openxmlformats.org/wordprocessingml/2006/main" w:val="Heading3"/>
    <w:uiPriority xmlns:w="http://schemas.openxmlformats.org/wordprocessingml/2006/main" w:val="9"/>
    <w:rPr xmlns:w="http://schemas.openxmlformats.org/wordprocessingml/2006/main">
      <w:rFonts w:eastAsiaTheme="majorEastAsia" w:cstheme="majorBidi"/>
      <w:color w:val="0F4761" w:themeColor="accent1" w:themeShade="BF"/>
      <w:sz w:val="28"/>
      <w:szCs w:val="28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3" mc:Ignorable="w14">
    <w:name xmlns:w="http://schemas.openxmlformats.org/wordprocessingml/2006/main" w:val="heading 3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3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160" w:after="80"/>
      <w:outlineLvl xmlns:w="http://schemas.openxmlformats.org/wordprocessingml/2006/main" w:val="2"/>
    </w:pPr>
    <w:rPr xmlns:w="http://schemas.openxmlformats.org/wordprocessingml/2006/main">
      <w:rFonts w:eastAsiaTheme="majorEastAsia" w:cstheme="majorBidi"/>
      <w:color w:val="0F4761" w:themeColor="accent1" w:themeShade="BF"/>
      <w:sz w:val="28"/>
      <w:szCs w:val="28"/>
    </w:rPr>
  </w:style>
  <w:style xmlns:w14="http://schemas.microsoft.com/office/word/2010/wordml" xmlns:mc="http://schemas.openxmlformats.org/markup-compatibility/2006" xmlns:w="http://schemas.openxmlformats.org/wordprocessingml/2006/main" w:type="character" w:styleId="HTMLCode" mc:Ignorable="w14">
    <w:name xmlns:w="http://schemas.openxmlformats.org/wordprocessingml/2006/main" w:val="HTML Code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rFonts w:ascii="Consolas" w:hAnsi="Consolas"/>
      <w:sz w:val="20"/>
      <w:szCs w:val="20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5b3450547f2141b8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2T12:06:10.9363097Z</dcterms:created>
  <dcterms:modified xsi:type="dcterms:W3CDTF">2026-05-04T22:19:12.2827734Z</dcterms:modified>
  <dc:creator>whaqkwnjd12@u.sogang.ac.kr</dc:creator>
  <lastModifiedBy>whaqkwnjd12@u.sogang.ac.kr</lastModifiedBy>
</coreProperties>
</file>